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eastAsia="Courier" w:cs="Times"/>
          <w:b/>
          <w:b/>
          <w:sz w:val="20"/>
          <w:szCs w:val="20"/>
        </w:rPr>
      </w:pPr>
      <w:r>
        <w:rPr>
          <w:rFonts w:eastAsia="Courier" w:cs="Arial" w:ascii="Arial" w:hAnsi="Arial"/>
          <w:b/>
          <w:szCs w:val="20"/>
        </w:rPr>
        <w:t>A.</w:t>
      </w:r>
      <w:r>
        <w:rPr>
          <w:rFonts w:eastAsia="Courier" w:cs="Times" w:ascii="Times" w:hAnsi="Times"/>
          <w:b/>
          <w:sz w:val="20"/>
          <w:szCs w:val="20"/>
        </w:rPr>
        <w:t xml:space="preserve"> Alignment of CCHamide receptor (CCHamideR) I and II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     MEDLSSHQNSNMEAGSISNTTEKDQELSAGVVDVGPLTGGQTFLLD-PSITTRAYLWLS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I    MEDTAM--------------------LSPTL-----LFTNQTLDLDVERNTTHTNTLLDD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 xml:space="preserve">*** :                     **. :     *  .**: **    **::   *. 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     TIKNESWWGPSDDYSLSLNLTEEYFTSVNVTNDGIYENDTNVTTGYVPYPQRPETYIVPM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I    TILDNTSW------------SFNYTNTSGGQDVGLSSNET-----YLPYRERPETYLVPI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>** ::: *            : :* .: .  : *: .*:*     *:** :*****:**: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     LFAIIFIVGVIGNGALIVIFARNKTLRNVPNTYIISLALGDLLVLFFTVPFVSTIYTIES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I    VFALIFITGVVGNGALIFMFLKHPKLRSAPNTHLVSLAAGDLLMVLLTVPFTSIVYTVSS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>:**:***.**:******.:* :: .**..***:::*** ****::::****.* :**:.*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     WPYGGFECKFSEFVRDISVGVTVFTLTALSADRYMAIVSPVKKAVGAARG-VTVRTAVSI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I    YPFGEAVCRASEFAKDLSLGITVFTLTALSADRYMAIVRPVTHHVSDSTGHVAIAVAIGI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>:*:*   *: ***.:*:*:*:***************** **.: *. : * *:: .*:.*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     WVVAVLLATPSAVFSSVRVFKVSNVKSISVCYPVPENFIDWYMPASILTKALIYYLLPLI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I    WVVAALLATPAAIFSNTPELVNPKGEKFHICTPYPEYLGAVYKQVHALVKAIMYYLLPLA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 xml:space="preserve">****.*****:*:**..  :  .: :.: :* * ** :   *  .  *.**::****** 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     VIGTFYLLMARHLL--ASDVPGESHVFHKQIRTRRKVAKVVLCFVMIFAVCFLPTHVFLL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I    LIASFYVLMARHLFISAQFLPGEAAGQQRQAQARRKVAKMVLAFVTIFAICFLPLNVFNL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>:*.:**:******:  *. :***:   ::* ::******:**.** ***:**** :** *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     WFYFDPEGSNNYNDFWHALRIVGFCLGFINSCINPIALYCISGTFRKQYNRYLFCCCWGR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I    WWHFAPNSRETYDIYWHTFRIVGFCLSFINSCINPIALYCVSGTFRKYYNKHVFCWCTRH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>*::* *:. :.*: :**::*******.*************:****** **:::** *  :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     SGHRNINSLRSVRSSGSRYRCSTLRPSETITLTTL----------LHERTCAVSS-----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I    SGRRDWEGAESTGT-----RITTAVRTEQIPLKMVGTDNGTQQPPAHRLTLTNTTVLTTK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 xml:space="preserve">**:*: :. .*. :     * :*   :* *.*. :           *. * : ::     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     ---------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CCHamideR-II    PHHNPASL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Times" w:hAnsi="Times" w:eastAsia="Courier" w:cs="Times"/>
          <w:b/>
          <w:b/>
          <w:sz w:val="20"/>
          <w:szCs w:val="20"/>
        </w:rPr>
      </w:pPr>
      <w:r>
        <w:rPr>
          <w:rFonts w:eastAsia="Courier" w:cs="Arial" w:ascii="Arial" w:hAnsi="Arial"/>
          <w:b/>
          <w:szCs w:val="20"/>
        </w:rPr>
        <w:t>B.</w:t>
      </w:r>
      <w:r>
        <w:rPr>
          <w:rFonts w:eastAsia="Courier" w:cs="Times" w:ascii="Times" w:hAnsi="Times"/>
          <w:b/>
          <w:sz w:val="20"/>
          <w:szCs w:val="20"/>
        </w:rPr>
        <w:t xml:space="preserve"> Alignment of ecdysis-triggering hormone receptor (ETHR) I and II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          ME---RVDYEDPFAEYRPQESLGITPGGPSFALLDATSQNPYPVSYPKSFLVSSYPPLL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I         MEFGLDLVVSTPYLECGGGECGGVVP------------------------LPSLVPPAHN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>**    :  . *: *    *. *:.*                        * *  **  .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          TRADNITDLLYNGTDFGSETNTTTTATNMP--VFPEYIRVVSTVFCSVVLVVGVVGNVL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I         TTSALLPWAPTTTTFSPAPLNGSTAQGALPNISFPAYMQGVYTAWCLVLLLVGLLGNVL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>* :  :.    . *   :  * :*:   :*   ** *:: * *.:* *:*:**::*****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          PVVILKDRDMRN-STNYFLMNLSVADLLVLLICLPPVLIELHSVQDLWVLGYTMCKLVPY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I         PLLVVRDRDLRGASTSVFIVNLVAADLLVLVVCLPALLSELYAPPAVWILPPSMCKVVPY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>*:::::***:*. **. *::** .******::***.:* **::   :*:*  :***:***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          VEMSVVHASALSLVVISLERYHVICQPLQAGYRCTKAKAVVAITIIWAISFISAGPLLMI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I         VEFTVAHASMLTILAISVERYRAICHPLTAAATCSRARAAVACFLVWVLATSVTSPVIAL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>**::*.*** *:::.**:***:.**:** *.  *::*:*.**  ::*.::   :.*:: :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          VQYNIARFYDGTYKPQCIMPIHGNWIKSYFFATSILFFFLPLFLLVVLYTIIARQLLVD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I         TEYTHVRYIDQSLVPVCYTRVDILWAKVFVVSSMVVLFFLPLLVLVVLYWRIARQLLLED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 xml:space="preserve">.:*. .*: * :  * *   :.  * * :..:: :::*****::*****  ******:: 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          YELTHKKENPQMRARRQVVVMLATVVLFFFLCILPMRVLYFWIMTVPNETVTSLGIEGYY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I         KQLCKDKPNPNLQARKQVVVMLGTVVVVFFVCLLPHRVFSLWFIFTTKESEQSLGQEVYY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 </w:t>
      </w:r>
      <w:r>
        <w:rPr>
          <w:rFonts w:cs="Courier" w:ascii="Courier" w:hAnsi="Courier"/>
          <w:b/>
          <w:sz w:val="16"/>
        </w:rPr>
        <w:t>:* :.* **:::**:******.***:.**:*:** **: :*:: ..:*:  *** * **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          NLLYFCRIMYYINSSINPILYNMTSTKFRTAFRRVFRGKRGRLRRQHTYSNTSFNNPTVS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I         NLLYAFRILVYFNSAINPVLYNVTSSKFRGAFFRLVGVRRGEQVRW-SVQQTATNNSTVS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>****  **: *:**:***:***:**:*** ** *:.  :**.  *  : .:*: **.***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          NN-------------------LRLNY------GTNCSMVYKTLFSKTVVSNQYSYASTGS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I         NTTLTSSLNKSLPPWKSQRLLVRCSYTCLRGEGETCPLVDRRPVSPAVWGNTNHAHQPPS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>*.                   :* .*      * .*.:* :  .* :* .*     .. *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          NSSQVTRQTSLVSTNRSHVNTKDTF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ETHR-II         PATSPFLARS--SCTRDAVRQIESF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 </w:t>
      </w:r>
      <w:r>
        <w:rPr>
          <w:rFonts w:cs="Courier" w:ascii="Courier" w:hAnsi="Courier"/>
          <w:b/>
          <w:sz w:val="16"/>
        </w:rPr>
        <w:t>::.     *  * .*. *.  ::**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Times" w:hAnsi="Times" w:eastAsia="Courier" w:cs="Times"/>
          <w:b/>
          <w:b/>
          <w:sz w:val="20"/>
          <w:szCs w:val="20"/>
        </w:rPr>
      </w:pPr>
      <w:r>
        <w:rPr>
          <w:rFonts w:eastAsia="Courier" w:cs="Arial" w:ascii="Arial" w:hAnsi="Arial"/>
          <w:b/>
          <w:szCs w:val="20"/>
        </w:rPr>
        <w:t>C.</w:t>
      </w:r>
      <w:r>
        <w:rPr>
          <w:rFonts w:eastAsia="Courier" w:cs="Times" w:ascii="Times" w:hAnsi="Times"/>
          <w:b/>
          <w:sz w:val="20"/>
          <w:szCs w:val="20"/>
        </w:rPr>
        <w:t xml:space="preserve"> Alignment of neuropeptide F receptor (NPFR) I, II, III and I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          M--------------------------DQGPDISVASQE-LPSDGFGSPEI---------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         MFTLEWQTAG-----VGWKRLD-----GPPPSLNPSIMA-LDSLDFDS------------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I        ML--EESSHGGEGGVVGEK--DDGENVFEE---VSGVEV--------SCRDHGACGGFSP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V         M---ENIS------------------LFSEPELCSGVMCPLQPDEYKALEGHVMSGTTIG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 xml:space="preserve">*                                  .           :            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          -----SSL-------DFLTLANFDNNLTNLAHNFSWLFNVSEGLNIDLINKFQRNRRVND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         -----EDF-------NLMNLAALNENLTSLAHNLTHLFNLTGGINVDLLKKFEKNRRVGD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I        QEDLTNPFLPLEKLGKLLLEPSLPNNTNTSSHH--PLFNFSIHEAYDIISDT-QAGYLDG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V         EED--NPF--TNQLESFFKSSVLPTGANQS---------LPWEEIMKILKETNQKSYLG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     </w:t>
      </w:r>
      <w:r>
        <w:rPr>
          <w:rFonts w:cs="Courier" w:ascii="Courier" w:hAnsi="Courier"/>
          <w:b/>
          <w:sz w:val="16"/>
        </w:rPr>
        <w:t xml:space="preserve">. :       .::  . :  . .           ..     .::..  :   :. 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          GAYYALIVVYSLLIVLGSTGNSLVVVAVIRKPAMRTARNVFIINLAISDLLLCLVTMPL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         GAFYTLIFAYSVLILLGATGNSLVVMAVIRKPAMRTARNVFIINLAISDLLLCLVTMPL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I        VTEVVFIVCYVSLILFGVGGNMMVGWVIWRKRTMRTPRNLYIINLTVSDLSMCLVCMPV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V         AAKVSLITIYSLLITVGILGNLIVAFVIGHRPELRTARNVYIINLAVSDVSMCLVCMPF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 </w:t>
      </w:r>
      <w:r>
        <w:rPr>
          <w:rFonts w:cs="Courier" w:ascii="Courier" w:hAnsi="Courier"/>
          <w:b/>
          <w:sz w:val="16"/>
        </w:rPr>
        <w:t>:   :*  *  ** .*  ** :*  .: ::  :**.**::****::**: :*** **.*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          LVELLSQYWPLGDHPFLCKLVGTLQATSIFVSTISITAIALDRYQVIVYPTKNSLKTVGA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         LMELLSQYWPLGDTPFTCRLVGTLQATSIFVSTISITAIALDRYHVIVYPTKKSLQKVGA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I        LVGLLYKNWGMGS--LACKLVPVLQGANIMVSTSTVVAIAVDRYATIVKAGGSTRNKFH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V         LVGLLHKNWSLGN--FICKLVPVVQCTNILVSTATIVAIAADRYLTIVCVQRNRDARAYI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 xml:space="preserve">*: ** : * :*.  : *:** .:* :.*:*** ::.*** *** .**    .       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          VLMLLLIWVISFILALPNFIWRTLKHHVINLPNLYSINFCFEEWPTEHGRGYYSVFVIL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         VGSLLVVWLLSFLLALPNFIWRTLETHHVNLPGIEVVRFCFEDWPFEHGRAYYSVFVIL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I        AASICAIWVSSVLFALPLYFYYIVAQ--VKLQHILLYSRCVDHWPSRSAKNVWIIALLL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V         PWSVAAIWLVSLVFPLPLFAYYFVEK--VQIKDYLLYEKCVESWSSPVVKYTWNITLIVM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   </w:t>
      </w:r>
      <w:r>
        <w:rPr>
          <w:rFonts w:cs="Courier" w:ascii="Courier" w:hAnsi="Courier"/>
          <w:b/>
          <w:sz w:val="16"/>
        </w:rPr>
        <w:t xml:space="preserve">:  :*: *.::.** : :  :    :::        *.: *.    :  : : ::: 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          QYCLPIVTVSVAYAMICRKLKFRMANSTVRSSKKGERDDRRMKKTNKLLITIALIFCLSW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         QYCLPILTVSIAYARICNKLKYRMTNASSRSA-RSRKEDLRMKKTNTLLVSISLIFCLSW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I        QYGIPIVVLSVVHARIKRYLSQHMMGQ--YDARRAQKEIERNRKTTILLSTIAVAFAVCW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V         QYIIPILVLSFVHGRIQNYLSSHKMSQ--RDARRAQREIERNRRTTILLTSIAVTFAICW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>** :**:.:*..:. * . *. :  .    .: :..::  * ::*. ** :*:: *.:.*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          LPLNLYNLVVDFHNPFGDDMETMLVVYAVCHMMGMSSACSNPLMYGWLNDNFRKEFLEIF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         LPLNLYNVIVDLHNPFGEDTESMLIVYSVCHMAGMSSACSNPLLYGWLNDNFRKEFLEIF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I        LPWNIVNLLADFEYEGFKDPTHLYTVFGACHMIAMSSACINPVLYGWLNTNLRRELLEFL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V         LPWHVVNLLADFNYAGFQEPEYFYVVFGSCHAVAMSSACINPILYGWLNTNLRKEMTQAI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</w:t>
      </w:r>
      <w:r>
        <w:rPr>
          <w:rFonts w:cs="Courier" w:ascii="Courier" w:hAnsi="Courier"/>
          <w:b/>
          <w:sz w:val="16"/>
        </w:rPr>
        <w:t>** :: *::.*:.    .:   :  *:. **  .***** **::***** *:*:*: : :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          SRVLPCREP----------------QPQLQGSR-------RGQALVQEKTTPTPSKLPA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         GVVCPC-------------------CPVVTNAS-------RMNSLKTSRIGKEGGSLKSL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I        PPIFAKMGWILPESFRRRTGDSPTRQP--ESVTLLVFQGNQNNSIQTVAHPPQ-------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V         PILLRKTSCPLRRSGNTGGGGVTGTNPTVESVSLLVHRPLRDDSCPGKDVPEEGGSKKN-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  </w:t>
      </w:r>
      <w:r>
        <w:rPr>
          <w:rFonts w:cs="Courier" w:ascii="Courier" w:hAnsi="Courier"/>
          <w:b/>
          <w:sz w:val="16"/>
        </w:rPr>
        <w:t xml:space="preserve">:                       *   .         : ::                </w:t>
      </w:r>
    </w:p>
    <w:p>
      <w:pPr>
        <w:pStyle w:val="Normal"/>
        <w:rPr>
          <w:rFonts w:ascii="Courier" w:hAnsi="Courier" w:cs="Courier"/>
          <w:b/>
          <w:b/>
          <w:sz w:val="4"/>
        </w:rPr>
      </w:pPr>
      <w:r>
        <w:rPr>
          <w:rFonts w:cs="Courier" w:ascii="Courier" w:hAnsi="Courier"/>
          <w:b/>
          <w:sz w:val="4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          PQGKDERPKVLYMKAKEAVEVNG-TCDTQGDE-TYITQVVTNATL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         PLC--NHPVVLYTKAPEEQTCNGLSVDLQDQEVTFISQVVTTTTL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II        ------TITTTIIK----------------DD-T-----------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NPFR-IV         ----HHQTKTPFLK-TESAKIGE-VTDQNHDE-T-----------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eastAsia="Courier" w:cs="Courier" w:ascii="Courier" w:hAnsi="Courier"/>
          <w:b/>
          <w:sz w:val="16"/>
        </w:rPr>
        <w:t xml:space="preserve">                         </w:t>
      </w:r>
      <w:r>
        <w:rPr>
          <w:rFonts w:cs="Courier" w:ascii="Courier" w:hAnsi="Courier"/>
          <w:b/>
          <w:sz w:val="16"/>
        </w:rPr>
        <w:t>.   *                :: *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sectPr>
      <w:type w:val="nextPage"/>
      <w:pgSz w:w="12240" w:h="15840"/>
      <w:pgMar w:left="1440" w:right="1440" w:gutter="0" w:header="0" w:top="1440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4T23:53:00Z</dcterms:created>
  <dc:creator>Andrew Christie</dc:creator>
  <dc:description/>
  <cp:keywords/>
  <dc:language>en-US</dc:language>
  <cp:lastModifiedBy>Andrew Christie</cp:lastModifiedBy>
  <dcterms:modified xsi:type="dcterms:W3CDTF">2015-11-18T19:45:00Z</dcterms:modified>
  <cp:revision>7</cp:revision>
  <dc:subject/>
  <dc:title>ABS29318        MLLWILLCQLTLTYGARPYNGQQGTMLANLAFNDNNSNGLDYEIGEDGPDTDIDVSKREP</dc:title>
</cp:coreProperties>
</file>